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FE421" w14:textId="77777777" w:rsidR="00384339" w:rsidRPr="009B2A4C" w:rsidRDefault="002176D7" w:rsidP="00384339">
      <w:pPr>
        <w:spacing w:line="480" w:lineRule="auto"/>
        <w:ind w:right="-135"/>
        <w:rPr>
          <w:rFonts w:cs="Tahoma"/>
          <w:b/>
          <w:szCs w:val="22"/>
          <w:lang w:val="en-US"/>
        </w:rPr>
      </w:pPr>
      <w:r w:rsidRPr="009B2A4C">
        <w:rPr>
          <w:rFonts w:cs="Tahoma"/>
          <w:b/>
          <w:szCs w:val="22"/>
          <w:lang w:val="en-US"/>
        </w:rPr>
        <w:t xml:space="preserve">Table </w:t>
      </w:r>
      <w:r w:rsidR="00E012F1" w:rsidRPr="009B2A4C">
        <w:rPr>
          <w:rFonts w:cs="Tahoma"/>
          <w:b/>
          <w:szCs w:val="22"/>
          <w:lang w:val="en-US"/>
        </w:rPr>
        <w:t>S</w:t>
      </w:r>
      <w:r w:rsidR="00A15FFB">
        <w:rPr>
          <w:rFonts w:cs="Tahoma"/>
          <w:b/>
          <w:szCs w:val="22"/>
          <w:lang w:val="en-US"/>
        </w:rPr>
        <w:t>1</w:t>
      </w:r>
      <w:bookmarkStart w:id="0" w:name="_GoBack"/>
      <w:bookmarkEnd w:id="0"/>
      <w:r w:rsidRPr="009B2A4C">
        <w:rPr>
          <w:rFonts w:cs="Tahoma"/>
          <w:b/>
          <w:szCs w:val="22"/>
          <w:lang w:val="en-US"/>
        </w:rPr>
        <w:t xml:space="preserve"> – </w:t>
      </w:r>
      <w:r w:rsidR="00384339" w:rsidRPr="009B2A4C">
        <w:rPr>
          <w:rFonts w:cs="Tahoma"/>
          <w:b/>
          <w:szCs w:val="22"/>
          <w:lang w:val="en-US"/>
        </w:rPr>
        <w:t xml:space="preserve">Description of </w:t>
      </w:r>
      <w:r w:rsidR="00F22207">
        <w:rPr>
          <w:rFonts w:cs="Tahoma"/>
          <w:b/>
          <w:i/>
          <w:szCs w:val="22"/>
          <w:lang w:val="en-US"/>
        </w:rPr>
        <w:t>NOD2</w:t>
      </w:r>
      <w:r w:rsidR="00F22207">
        <w:rPr>
          <w:rFonts w:cs="Tahoma"/>
          <w:b/>
          <w:szCs w:val="22"/>
          <w:lang w:val="en-US"/>
        </w:rPr>
        <w:t xml:space="preserve">, </w:t>
      </w:r>
      <w:r w:rsidR="00F22207" w:rsidRPr="00F22207">
        <w:rPr>
          <w:rFonts w:cs="Tahoma"/>
          <w:b/>
          <w:i/>
          <w:szCs w:val="22"/>
          <w:lang w:val="en-US"/>
        </w:rPr>
        <w:t>PARKIN2</w:t>
      </w:r>
      <w:r w:rsidR="00F22207">
        <w:rPr>
          <w:rFonts w:cs="Tahoma"/>
          <w:b/>
          <w:szCs w:val="22"/>
          <w:lang w:val="en-US"/>
        </w:rPr>
        <w:t xml:space="preserve"> and </w:t>
      </w:r>
      <w:r w:rsidR="00F22207" w:rsidRPr="00F22207">
        <w:rPr>
          <w:rFonts w:cs="Tahoma"/>
          <w:b/>
          <w:i/>
          <w:szCs w:val="22"/>
          <w:lang w:val="en-US"/>
        </w:rPr>
        <w:t>ATG16L1</w:t>
      </w:r>
      <w:r w:rsidR="006E1B19" w:rsidRPr="009B2A4C">
        <w:rPr>
          <w:rFonts w:cs="Tahoma"/>
          <w:b/>
          <w:szCs w:val="22"/>
          <w:lang w:val="en-US"/>
        </w:rPr>
        <w:t xml:space="preserve"> </w:t>
      </w:r>
      <w:r w:rsidR="00677426" w:rsidRPr="009B2A4C">
        <w:rPr>
          <w:rFonts w:cs="Tahoma"/>
          <w:b/>
          <w:szCs w:val="22"/>
          <w:lang w:val="en-US"/>
        </w:rPr>
        <w:t xml:space="preserve">SNPs </w:t>
      </w:r>
      <w:r w:rsidR="00F5423C">
        <w:rPr>
          <w:rFonts w:cs="Tahoma"/>
          <w:b/>
          <w:szCs w:val="22"/>
          <w:lang w:val="en-US"/>
        </w:rPr>
        <w:t xml:space="preserve">evaluated in </w:t>
      </w:r>
      <w:r w:rsidR="00F22207">
        <w:rPr>
          <w:rFonts w:cs="Tahoma"/>
          <w:b/>
          <w:szCs w:val="22"/>
          <w:lang w:val="en-US"/>
        </w:rPr>
        <w:t>BU</w:t>
      </w:r>
      <w:r w:rsidR="00F5423C">
        <w:rPr>
          <w:rFonts w:cs="Tahoma"/>
          <w:b/>
          <w:szCs w:val="22"/>
          <w:lang w:val="en-US"/>
        </w:rPr>
        <w:t xml:space="preserve"> patients and healthy controls</w:t>
      </w:r>
      <w:r w:rsidR="00384339" w:rsidRPr="009B2A4C">
        <w:rPr>
          <w:rFonts w:cs="Tahoma"/>
          <w:b/>
          <w:szCs w:val="22"/>
          <w:lang w:val="en-US"/>
        </w:rPr>
        <w:t>.</w:t>
      </w:r>
    </w:p>
    <w:p w14:paraId="449F7412" w14:textId="77777777" w:rsidR="00384339" w:rsidRPr="009B2A4C" w:rsidRDefault="00384339" w:rsidP="00425D8C">
      <w:pPr>
        <w:spacing w:line="480" w:lineRule="auto"/>
        <w:ind w:right="-135"/>
        <w:rPr>
          <w:rFonts w:cs="Tahoma"/>
          <w:b/>
          <w:sz w:val="20"/>
          <w:szCs w:val="20"/>
          <w:lang w:val="en-US"/>
        </w:rPr>
      </w:pPr>
    </w:p>
    <w:tbl>
      <w:tblPr>
        <w:tblW w:w="11653" w:type="dxa"/>
        <w:jc w:val="center"/>
        <w:tblLayout w:type="fixed"/>
        <w:tblLook w:val="01E0" w:firstRow="1" w:lastRow="1" w:firstColumn="1" w:lastColumn="1" w:noHBand="0" w:noVBand="0"/>
      </w:tblPr>
      <w:tblGrid>
        <w:gridCol w:w="1251"/>
        <w:gridCol w:w="1446"/>
        <w:gridCol w:w="1701"/>
        <w:gridCol w:w="1074"/>
        <w:gridCol w:w="1553"/>
        <w:gridCol w:w="1178"/>
        <w:gridCol w:w="1178"/>
        <w:gridCol w:w="1274"/>
        <w:gridCol w:w="998"/>
      </w:tblGrid>
      <w:tr w:rsidR="00E42198" w:rsidRPr="00F5423C" w14:paraId="0EDB597C" w14:textId="77777777" w:rsidTr="00E42198">
        <w:trPr>
          <w:jc w:val="center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3434A537" w14:textId="77777777" w:rsidR="00E42198" w:rsidRPr="00F5423C" w:rsidRDefault="00E42198" w:rsidP="0009393C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2B2FE2E" w14:textId="77777777" w:rsidR="00E42198" w:rsidRPr="00F5423C" w:rsidRDefault="00E42198" w:rsidP="0009393C">
            <w:pPr>
              <w:spacing w:line="480" w:lineRule="auto"/>
              <w:rPr>
                <w:b/>
                <w:lang w:val="en-US"/>
              </w:rPr>
            </w:pPr>
            <w:r w:rsidRPr="00F5423C">
              <w:rPr>
                <w:b/>
                <w:lang w:val="en-US"/>
              </w:rPr>
              <w:t>SNP rs#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CE0454" w14:textId="77777777" w:rsidR="00E42198" w:rsidRPr="00F5423C" w:rsidRDefault="00E42198" w:rsidP="0078788D">
            <w:pPr>
              <w:spacing w:line="480" w:lineRule="auto"/>
              <w:jc w:val="center"/>
              <w:rPr>
                <w:b/>
                <w:lang w:val="en-US"/>
              </w:rPr>
            </w:pPr>
            <w:r w:rsidRPr="00F5423C">
              <w:rPr>
                <w:b/>
                <w:lang w:val="en-US"/>
              </w:rPr>
              <w:t>Chromosome positio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588C749" w14:textId="77777777" w:rsidR="00E42198" w:rsidRPr="00F5423C" w:rsidRDefault="00E42198" w:rsidP="00413EF1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leles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6B51FAE8" w14:textId="77777777" w:rsidR="00E42198" w:rsidRPr="00F5423C" w:rsidRDefault="00E42198" w:rsidP="0078788D">
            <w:pPr>
              <w:spacing w:line="480" w:lineRule="auto"/>
              <w:jc w:val="center"/>
              <w:rPr>
                <w:b/>
                <w:lang w:val="en-US"/>
              </w:rPr>
            </w:pPr>
            <w:r w:rsidRPr="00F5423C">
              <w:rPr>
                <w:b/>
                <w:lang w:val="en-US"/>
              </w:rPr>
              <w:t>Gene location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431389BF" w14:textId="77777777" w:rsidR="00E42198" w:rsidRPr="00F5423C" w:rsidRDefault="00E42198" w:rsidP="0078788D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a chang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5F983AC7" w14:textId="77777777" w:rsidR="00E42198" w:rsidRPr="00F5423C" w:rsidRDefault="00E42198" w:rsidP="0078788D">
            <w:pPr>
              <w:spacing w:line="480" w:lineRule="auto"/>
              <w:jc w:val="center"/>
              <w:rPr>
                <w:b/>
                <w:lang w:val="en-US"/>
              </w:rPr>
            </w:pPr>
            <w:r w:rsidRPr="00F5423C">
              <w:rPr>
                <w:b/>
                <w:lang w:val="en-US"/>
              </w:rPr>
              <w:t>HapMap MAF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6E13CEB0" w14:textId="77777777" w:rsidR="00E42198" w:rsidRPr="00F5423C" w:rsidRDefault="00E42198" w:rsidP="0078788D">
            <w:pPr>
              <w:spacing w:line="480" w:lineRule="auto"/>
              <w:jc w:val="center"/>
              <w:rPr>
                <w:b/>
                <w:lang w:val="en-US"/>
              </w:rPr>
            </w:pPr>
            <w:r w:rsidRPr="00F5423C">
              <w:rPr>
                <w:b/>
                <w:lang w:val="en-US"/>
              </w:rPr>
              <w:t>MAF in our study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08ED3372" w14:textId="77777777" w:rsidR="00E42198" w:rsidRPr="00F5423C" w:rsidRDefault="00E42198" w:rsidP="0078788D">
            <w:pPr>
              <w:spacing w:line="480" w:lineRule="auto"/>
              <w:jc w:val="center"/>
              <w:rPr>
                <w:b/>
                <w:lang w:val="en-US"/>
              </w:rPr>
            </w:pPr>
            <w:r w:rsidRPr="00F5423C">
              <w:rPr>
                <w:b/>
                <w:lang w:val="en-US"/>
              </w:rPr>
              <w:t>HWE</w:t>
            </w:r>
          </w:p>
        </w:tc>
      </w:tr>
      <w:tr w:rsidR="0099602B" w:rsidRPr="009B2A4C" w14:paraId="2678FC24" w14:textId="77777777" w:rsidTr="00E42198">
        <w:trPr>
          <w:jc w:val="center"/>
        </w:trPr>
        <w:tc>
          <w:tcPr>
            <w:tcW w:w="1251" w:type="dxa"/>
            <w:tcBorders>
              <w:top w:val="single" w:sz="4" w:space="0" w:color="auto"/>
            </w:tcBorders>
          </w:tcPr>
          <w:p w14:paraId="10049EF3" w14:textId="77777777" w:rsidR="0099602B" w:rsidRPr="00F22207" w:rsidRDefault="0099602B" w:rsidP="0099602B">
            <w:pPr>
              <w:spacing w:line="480" w:lineRule="auto"/>
              <w:rPr>
                <w:i/>
                <w:lang w:val="en-US"/>
              </w:rPr>
            </w:pPr>
            <w:r w:rsidRPr="00F22207">
              <w:rPr>
                <w:i/>
                <w:lang w:val="en-US"/>
              </w:rPr>
              <w:t>NOD2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1C528CE6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F22207">
              <w:rPr>
                <w:lang w:val="en-US"/>
              </w:rPr>
              <w:t>rs93027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5F40502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F22207">
              <w:rPr>
                <w:lang w:val="en-US"/>
              </w:rPr>
              <w:t>50719103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1D70F313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&gt;</w:t>
            </w:r>
            <w:r w:rsidRPr="00F22207">
              <w:rPr>
                <w:lang w:val="en-US"/>
              </w:rPr>
              <w:t>T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1129CF1C" w14:textId="77777777" w:rsidR="0099602B" w:rsidRPr="009B2A4C" w:rsidRDefault="0099602B" w:rsidP="0099602B">
            <w:pPr>
              <w:spacing w:line="480" w:lineRule="auto"/>
              <w:rPr>
                <w:lang w:val="en-GB"/>
              </w:rPr>
            </w:pPr>
            <w:r w:rsidRPr="009B2A4C">
              <w:rPr>
                <w:lang w:val="en-GB"/>
              </w:rPr>
              <w:t>Near gene 5’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0BFB2949" w14:textId="77777777" w:rsidR="0099602B" w:rsidRPr="009B2A4C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3D6B8D44" w14:textId="77777777" w:rsidR="0099602B" w:rsidRPr="009B2A4C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412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21748EF" w14:textId="77777777" w:rsidR="0099602B" w:rsidRPr="00F57E4D" w:rsidRDefault="0099602B" w:rsidP="0054525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B01C76">
              <w:rPr>
                <w:lang w:val="en-US"/>
              </w:rPr>
              <w:t>37</w:t>
            </w:r>
            <w:r w:rsidR="0054525A">
              <w:rPr>
                <w:lang w:val="en-US"/>
              </w:rPr>
              <w:t>8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3255F3DC" w14:textId="77777777" w:rsidR="0099602B" w:rsidRPr="009B2A4C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</w:tr>
      <w:tr w:rsidR="0099602B" w:rsidRPr="009B2A4C" w14:paraId="30FB9B58" w14:textId="77777777" w:rsidTr="00E42198">
        <w:trPr>
          <w:jc w:val="center"/>
        </w:trPr>
        <w:tc>
          <w:tcPr>
            <w:tcW w:w="1251" w:type="dxa"/>
          </w:tcPr>
          <w:p w14:paraId="0A6DB3EB" w14:textId="77777777" w:rsidR="0099602B" w:rsidRPr="0099602B" w:rsidRDefault="0099602B" w:rsidP="0099602B">
            <w:pPr>
              <w:spacing w:line="480" w:lineRule="auto"/>
              <w:rPr>
                <w:highlight w:val="yellow"/>
                <w:lang w:val="en-US"/>
              </w:rPr>
            </w:pPr>
          </w:p>
        </w:tc>
        <w:tc>
          <w:tcPr>
            <w:tcW w:w="1446" w:type="dxa"/>
            <w:vAlign w:val="center"/>
          </w:tcPr>
          <w:p w14:paraId="2D9BF2BF" w14:textId="77777777" w:rsidR="0099602B" w:rsidRPr="0099602B" w:rsidRDefault="0099602B" w:rsidP="0099602B">
            <w:pPr>
              <w:spacing w:line="480" w:lineRule="auto"/>
              <w:rPr>
                <w:lang w:val="en-US"/>
              </w:rPr>
            </w:pPr>
            <w:r w:rsidRPr="0099602B">
              <w:rPr>
                <w:lang w:val="en-US"/>
              </w:rPr>
              <w:t>rs13339578</w:t>
            </w:r>
          </w:p>
        </w:tc>
        <w:tc>
          <w:tcPr>
            <w:tcW w:w="1701" w:type="dxa"/>
            <w:vAlign w:val="center"/>
          </w:tcPr>
          <w:p w14:paraId="52BC61F3" w14:textId="77777777" w:rsidR="0099602B" w:rsidRPr="0099602B" w:rsidRDefault="0099602B" w:rsidP="0099602B">
            <w:pPr>
              <w:spacing w:line="480" w:lineRule="auto"/>
              <w:rPr>
                <w:lang w:val="en-US"/>
              </w:rPr>
            </w:pPr>
            <w:r w:rsidRPr="0099602B">
              <w:rPr>
                <w:lang w:val="en-US"/>
              </w:rPr>
              <w:t>50739105</w:t>
            </w:r>
          </w:p>
        </w:tc>
        <w:tc>
          <w:tcPr>
            <w:tcW w:w="1074" w:type="dxa"/>
            <w:vAlign w:val="center"/>
          </w:tcPr>
          <w:p w14:paraId="20069BF1" w14:textId="77777777" w:rsidR="0099602B" w:rsidRPr="0099602B" w:rsidRDefault="0099602B" w:rsidP="0099602B">
            <w:pPr>
              <w:spacing w:line="480" w:lineRule="auto"/>
              <w:rPr>
                <w:lang w:val="en-US"/>
              </w:rPr>
            </w:pPr>
            <w:r w:rsidRPr="0099602B">
              <w:rPr>
                <w:lang w:val="en-US"/>
              </w:rPr>
              <w:t>A&gt;G</w:t>
            </w:r>
          </w:p>
        </w:tc>
        <w:tc>
          <w:tcPr>
            <w:tcW w:w="1553" w:type="dxa"/>
          </w:tcPr>
          <w:p w14:paraId="38993F46" w14:textId="77777777" w:rsidR="0099602B" w:rsidRPr="0099602B" w:rsidRDefault="0099602B" w:rsidP="0099602B">
            <w:pPr>
              <w:spacing w:line="480" w:lineRule="auto"/>
              <w:rPr>
                <w:lang w:val="en-GB"/>
              </w:rPr>
            </w:pPr>
            <w:r w:rsidRPr="0099602B">
              <w:rPr>
                <w:lang w:val="en-GB"/>
              </w:rPr>
              <w:t>Intron</w:t>
            </w:r>
          </w:p>
        </w:tc>
        <w:tc>
          <w:tcPr>
            <w:tcW w:w="1178" w:type="dxa"/>
          </w:tcPr>
          <w:p w14:paraId="6A1D2849" w14:textId="77777777" w:rsidR="0099602B" w:rsidRPr="0099602B" w:rsidRDefault="0099602B" w:rsidP="0099602B">
            <w:pPr>
              <w:spacing w:line="480" w:lineRule="auto"/>
              <w:rPr>
                <w:lang w:val="en-GB"/>
              </w:rPr>
            </w:pPr>
            <w:r w:rsidRPr="0099602B">
              <w:rPr>
                <w:lang w:val="en-GB"/>
              </w:rPr>
              <w:t>-</w:t>
            </w:r>
          </w:p>
        </w:tc>
        <w:tc>
          <w:tcPr>
            <w:tcW w:w="1178" w:type="dxa"/>
          </w:tcPr>
          <w:p w14:paraId="7B9F59C6" w14:textId="77777777" w:rsidR="0099602B" w:rsidRPr="0099602B" w:rsidRDefault="0099602B" w:rsidP="0099602B">
            <w:pPr>
              <w:spacing w:line="480" w:lineRule="auto"/>
              <w:rPr>
                <w:lang w:val="en-GB"/>
              </w:rPr>
            </w:pPr>
            <w:r w:rsidRPr="0099602B">
              <w:rPr>
                <w:lang w:val="en-GB"/>
              </w:rPr>
              <w:t>0.441</w:t>
            </w:r>
          </w:p>
        </w:tc>
        <w:tc>
          <w:tcPr>
            <w:tcW w:w="1274" w:type="dxa"/>
          </w:tcPr>
          <w:p w14:paraId="2B43F84B" w14:textId="77777777" w:rsidR="0099602B" w:rsidRPr="000B6FD7" w:rsidRDefault="0099602B" w:rsidP="0054525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  <w:r w:rsidR="0054525A">
              <w:rPr>
                <w:lang w:val="en-US"/>
              </w:rPr>
              <w:t>3</w:t>
            </w:r>
          </w:p>
        </w:tc>
        <w:tc>
          <w:tcPr>
            <w:tcW w:w="998" w:type="dxa"/>
          </w:tcPr>
          <w:p w14:paraId="6999165B" w14:textId="77777777" w:rsidR="0099602B" w:rsidRP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 w:rsidR="0099602B" w:rsidRPr="009B2A4C" w14:paraId="59DA90D5" w14:textId="77777777" w:rsidTr="00E42198">
        <w:trPr>
          <w:jc w:val="center"/>
        </w:trPr>
        <w:tc>
          <w:tcPr>
            <w:tcW w:w="1251" w:type="dxa"/>
          </w:tcPr>
          <w:p w14:paraId="3F83433B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46" w:type="dxa"/>
            <w:vAlign w:val="center"/>
          </w:tcPr>
          <w:p w14:paraId="29B6F41E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F22207">
              <w:rPr>
                <w:lang w:val="en-US"/>
              </w:rPr>
              <w:t>rs2066842</w:t>
            </w:r>
          </w:p>
        </w:tc>
        <w:tc>
          <w:tcPr>
            <w:tcW w:w="1701" w:type="dxa"/>
            <w:vAlign w:val="center"/>
          </w:tcPr>
          <w:p w14:paraId="6ABFF9E3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F22207">
              <w:rPr>
                <w:lang w:val="en-US"/>
              </w:rPr>
              <w:t>50744624</w:t>
            </w:r>
          </w:p>
        </w:tc>
        <w:tc>
          <w:tcPr>
            <w:tcW w:w="1074" w:type="dxa"/>
            <w:vAlign w:val="center"/>
          </w:tcPr>
          <w:p w14:paraId="61E2753F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F22207">
              <w:rPr>
                <w:lang w:val="en-US"/>
              </w:rPr>
              <w:t>C</w:t>
            </w:r>
            <w:r>
              <w:rPr>
                <w:lang w:val="en-US"/>
              </w:rPr>
              <w:t>&gt;</w:t>
            </w:r>
            <w:r w:rsidRPr="00F22207">
              <w:rPr>
                <w:lang w:val="en-US"/>
              </w:rPr>
              <w:t>T</w:t>
            </w:r>
          </w:p>
        </w:tc>
        <w:tc>
          <w:tcPr>
            <w:tcW w:w="1553" w:type="dxa"/>
          </w:tcPr>
          <w:p w14:paraId="47B8CE6C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1178" w:type="dxa"/>
          </w:tcPr>
          <w:p w14:paraId="17D3EB97" w14:textId="77777777" w:rsidR="0099602B" w:rsidRDefault="0099602B" w:rsidP="00E14DF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268</w:t>
            </w:r>
            <w:r w:rsidR="00E14DF1">
              <w:rPr>
                <w:lang w:val="en-GB"/>
              </w:rPr>
              <w:t>S</w:t>
            </w:r>
          </w:p>
        </w:tc>
        <w:tc>
          <w:tcPr>
            <w:tcW w:w="1178" w:type="dxa"/>
          </w:tcPr>
          <w:p w14:paraId="3801B7FA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1274" w:type="dxa"/>
          </w:tcPr>
          <w:p w14:paraId="34FBCD89" w14:textId="77777777" w:rsidR="0099602B" w:rsidRPr="00B01C76" w:rsidRDefault="0099602B" w:rsidP="0054525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54525A">
              <w:rPr>
                <w:lang w:val="en-US"/>
              </w:rPr>
              <w:t>08</w:t>
            </w:r>
          </w:p>
        </w:tc>
        <w:tc>
          <w:tcPr>
            <w:tcW w:w="998" w:type="dxa"/>
          </w:tcPr>
          <w:p w14:paraId="3B08C0D5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99602B" w:rsidRPr="009B2A4C" w14:paraId="096569A7" w14:textId="77777777" w:rsidTr="00E42198">
        <w:trPr>
          <w:jc w:val="center"/>
        </w:trPr>
        <w:tc>
          <w:tcPr>
            <w:tcW w:w="1251" w:type="dxa"/>
          </w:tcPr>
          <w:p w14:paraId="30F312F9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46" w:type="dxa"/>
            <w:vAlign w:val="center"/>
          </w:tcPr>
          <w:p w14:paraId="782B9AE4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F22207">
              <w:rPr>
                <w:lang w:val="en-US"/>
              </w:rPr>
              <w:t>rs5743278</w:t>
            </w:r>
          </w:p>
        </w:tc>
        <w:tc>
          <w:tcPr>
            <w:tcW w:w="1701" w:type="dxa"/>
            <w:vAlign w:val="center"/>
          </w:tcPr>
          <w:p w14:paraId="3BE22520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F22207">
              <w:rPr>
                <w:lang w:val="en-US"/>
              </w:rPr>
              <w:t>50745996</w:t>
            </w:r>
          </w:p>
        </w:tc>
        <w:tc>
          <w:tcPr>
            <w:tcW w:w="1074" w:type="dxa"/>
            <w:vAlign w:val="center"/>
          </w:tcPr>
          <w:p w14:paraId="6DB6FFAF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F22207">
              <w:rPr>
                <w:lang w:val="en-US"/>
              </w:rPr>
              <w:t>C</w:t>
            </w:r>
            <w:r>
              <w:rPr>
                <w:lang w:val="en-US"/>
              </w:rPr>
              <w:t>&gt;</w:t>
            </w:r>
            <w:r w:rsidRPr="00F22207">
              <w:rPr>
                <w:lang w:val="en-US"/>
              </w:rPr>
              <w:t>G</w:t>
            </w:r>
          </w:p>
        </w:tc>
        <w:tc>
          <w:tcPr>
            <w:tcW w:w="1553" w:type="dxa"/>
          </w:tcPr>
          <w:p w14:paraId="207BCC38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1178" w:type="dxa"/>
          </w:tcPr>
          <w:p w14:paraId="48564CB2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725G</w:t>
            </w:r>
          </w:p>
        </w:tc>
        <w:tc>
          <w:tcPr>
            <w:tcW w:w="1178" w:type="dxa"/>
          </w:tcPr>
          <w:p w14:paraId="31C92607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1274" w:type="dxa"/>
          </w:tcPr>
          <w:p w14:paraId="0CC49A76" w14:textId="77777777" w:rsidR="0099602B" w:rsidRPr="00B01C76" w:rsidRDefault="0099602B" w:rsidP="0054525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  <w:r w:rsidR="0054525A">
              <w:rPr>
                <w:lang w:val="en-US"/>
              </w:rPr>
              <w:t>3</w:t>
            </w:r>
          </w:p>
        </w:tc>
        <w:tc>
          <w:tcPr>
            <w:tcW w:w="998" w:type="dxa"/>
          </w:tcPr>
          <w:p w14:paraId="6D665205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99602B" w:rsidRPr="009B2A4C" w14:paraId="1C793FB6" w14:textId="77777777" w:rsidTr="00E42198">
        <w:trPr>
          <w:jc w:val="center"/>
        </w:trPr>
        <w:tc>
          <w:tcPr>
            <w:tcW w:w="1251" w:type="dxa"/>
          </w:tcPr>
          <w:p w14:paraId="1292EB6F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46" w:type="dxa"/>
            <w:vAlign w:val="center"/>
          </w:tcPr>
          <w:p w14:paraId="295ECAE8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F22207">
              <w:rPr>
                <w:lang w:val="en-US"/>
              </w:rPr>
              <w:t>rs4785225</w:t>
            </w:r>
          </w:p>
        </w:tc>
        <w:tc>
          <w:tcPr>
            <w:tcW w:w="1701" w:type="dxa"/>
            <w:vAlign w:val="center"/>
          </w:tcPr>
          <w:p w14:paraId="349AE7FF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F22207">
              <w:rPr>
                <w:lang w:val="en-US"/>
              </w:rPr>
              <w:t>50746546</w:t>
            </w:r>
          </w:p>
        </w:tc>
        <w:tc>
          <w:tcPr>
            <w:tcW w:w="1074" w:type="dxa"/>
            <w:vAlign w:val="center"/>
          </w:tcPr>
          <w:p w14:paraId="35C2E094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F22207">
              <w:rPr>
                <w:lang w:val="en-US"/>
              </w:rPr>
              <w:t>G</w:t>
            </w:r>
            <w:r>
              <w:rPr>
                <w:lang w:val="en-US"/>
              </w:rPr>
              <w:t>&gt;</w:t>
            </w:r>
            <w:r w:rsidRPr="00F22207">
              <w:rPr>
                <w:lang w:val="en-US"/>
              </w:rPr>
              <w:t>C</w:t>
            </w:r>
          </w:p>
        </w:tc>
        <w:tc>
          <w:tcPr>
            <w:tcW w:w="1553" w:type="dxa"/>
          </w:tcPr>
          <w:p w14:paraId="102E576C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ntron</w:t>
            </w:r>
          </w:p>
        </w:tc>
        <w:tc>
          <w:tcPr>
            <w:tcW w:w="1178" w:type="dxa"/>
          </w:tcPr>
          <w:p w14:paraId="5CDC92EA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8" w:type="dxa"/>
          </w:tcPr>
          <w:p w14:paraId="14FCFC31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455</w:t>
            </w:r>
          </w:p>
        </w:tc>
        <w:tc>
          <w:tcPr>
            <w:tcW w:w="1274" w:type="dxa"/>
          </w:tcPr>
          <w:p w14:paraId="4863ADD4" w14:textId="77777777" w:rsidR="0099602B" w:rsidRPr="00E60CD2" w:rsidRDefault="0099602B" w:rsidP="0054525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  <w:r w:rsidR="0054525A">
              <w:rPr>
                <w:lang w:val="en-US"/>
              </w:rPr>
              <w:t>4</w:t>
            </w:r>
          </w:p>
        </w:tc>
        <w:tc>
          <w:tcPr>
            <w:tcW w:w="998" w:type="dxa"/>
          </w:tcPr>
          <w:p w14:paraId="3310898A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</w:tr>
      <w:tr w:rsidR="0099602B" w:rsidRPr="009B2A4C" w14:paraId="579833B1" w14:textId="77777777" w:rsidTr="0099602B">
        <w:trPr>
          <w:jc w:val="center"/>
        </w:trPr>
        <w:tc>
          <w:tcPr>
            <w:tcW w:w="1251" w:type="dxa"/>
          </w:tcPr>
          <w:p w14:paraId="728DF504" w14:textId="77777777" w:rsidR="0099602B" w:rsidRPr="00F22207" w:rsidRDefault="001A2491" w:rsidP="0099602B">
            <w:pPr>
              <w:spacing w:line="480" w:lineRule="auto"/>
              <w:rPr>
                <w:lang w:val="en-US"/>
              </w:rPr>
            </w:pPr>
            <w:r>
              <w:rPr>
                <w:i/>
                <w:lang w:val="en-US"/>
              </w:rPr>
              <w:t>PARK</w:t>
            </w:r>
            <w:r w:rsidR="0099602B" w:rsidRPr="00F22207">
              <w:rPr>
                <w:i/>
                <w:lang w:val="en-US"/>
              </w:rPr>
              <w:t>2</w:t>
            </w:r>
          </w:p>
        </w:tc>
        <w:tc>
          <w:tcPr>
            <w:tcW w:w="1446" w:type="dxa"/>
            <w:vAlign w:val="center"/>
          </w:tcPr>
          <w:p w14:paraId="4AFD9ABB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99602B">
              <w:rPr>
                <w:lang w:val="en-US"/>
              </w:rPr>
              <w:t>rs1514343</w:t>
            </w:r>
          </w:p>
        </w:tc>
        <w:tc>
          <w:tcPr>
            <w:tcW w:w="1701" w:type="dxa"/>
            <w:vAlign w:val="center"/>
          </w:tcPr>
          <w:p w14:paraId="7E25D092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99602B">
              <w:t>163213083</w:t>
            </w:r>
          </w:p>
        </w:tc>
        <w:tc>
          <w:tcPr>
            <w:tcW w:w="1074" w:type="dxa"/>
            <w:vAlign w:val="center"/>
          </w:tcPr>
          <w:p w14:paraId="0BBF6CAD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F22207">
              <w:rPr>
                <w:lang w:val="en-US"/>
              </w:rPr>
              <w:t>G</w:t>
            </w:r>
            <w:r>
              <w:rPr>
                <w:lang w:val="en-US"/>
              </w:rPr>
              <w:t>&gt;A</w:t>
            </w:r>
          </w:p>
        </w:tc>
        <w:tc>
          <w:tcPr>
            <w:tcW w:w="1553" w:type="dxa"/>
          </w:tcPr>
          <w:p w14:paraId="49B8D13C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ntron</w:t>
            </w:r>
          </w:p>
        </w:tc>
        <w:tc>
          <w:tcPr>
            <w:tcW w:w="1178" w:type="dxa"/>
          </w:tcPr>
          <w:p w14:paraId="523FC0F7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8" w:type="dxa"/>
          </w:tcPr>
          <w:p w14:paraId="72DA9939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4" w:type="dxa"/>
          </w:tcPr>
          <w:p w14:paraId="47350336" w14:textId="77777777" w:rsidR="0099602B" w:rsidRPr="0054525A" w:rsidRDefault="0054525A" w:rsidP="0054525A">
            <w:pPr>
              <w:spacing w:line="360" w:lineRule="auto"/>
              <w:jc w:val="center"/>
              <w:rPr>
                <w:lang w:val="en-US"/>
              </w:rPr>
            </w:pPr>
            <w:r w:rsidRPr="0054525A">
              <w:rPr>
                <w:lang w:val="en-US"/>
              </w:rPr>
              <w:t>0.420</w:t>
            </w:r>
          </w:p>
        </w:tc>
        <w:tc>
          <w:tcPr>
            <w:tcW w:w="998" w:type="dxa"/>
          </w:tcPr>
          <w:p w14:paraId="57C910D9" w14:textId="77777777" w:rsidR="0099602B" w:rsidRDefault="0054525A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  <w:tr w:rsidR="0099602B" w:rsidRPr="009B2A4C" w14:paraId="700CDB59" w14:textId="77777777" w:rsidTr="0099602B">
        <w:trPr>
          <w:jc w:val="center"/>
        </w:trPr>
        <w:tc>
          <w:tcPr>
            <w:tcW w:w="1251" w:type="dxa"/>
          </w:tcPr>
          <w:p w14:paraId="0503E57F" w14:textId="77777777" w:rsidR="0099602B" w:rsidRPr="00F22207" w:rsidRDefault="0099602B" w:rsidP="0099602B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1446" w:type="dxa"/>
            <w:vAlign w:val="center"/>
          </w:tcPr>
          <w:p w14:paraId="0187E499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99602B">
              <w:rPr>
                <w:lang w:val="en-US"/>
              </w:rPr>
              <w:t>rs1333955</w:t>
            </w:r>
          </w:p>
        </w:tc>
        <w:tc>
          <w:tcPr>
            <w:tcW w:w="1701" w:type="dxa"/>
            <w:vAlign w:val="center"/>
          </w:tcPr>
          <w:p w14:paraId="5559828B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99602B">
              <w:t>163213454</w:t>
            </w:r>
          </w:p>
        </w:tc>
        <w:tc>
          <w:tcPr>
            <w:tcW w:w="1074" w:type="dxa"/>
            <w:vAlign w:val="center"/>
          </w:tcPr>
          <w:p w14:paraId="65F1FAD7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F22207">
              <w:rPr>
                <w:lang w:val="en-US"/>
              </w:rPr>
              <w:t>C</w:t>
            </w:r>
            <w:r>
              <w:rPr>
                <w:lang w:val="en-US"/>
              </w:rPr>
              <w:t>&gt;</w:t>
            </w:r>
            <w:r w:rsidRPr="00F22207">
              <w:rPr>
                <w:lang w:val="en-US"/>
              </w:rPr>
              <w:t>T</w:t>
            </w:r>
          </w:p>
        </w:tc>
        <w:tc>
          <w:tcPr>
            <w:tcW w:w="1553" w:type="dxa"/>
          </w:tcPr>
          <w:p w14:paraId="0F310870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ntron</w:t>
            </w:r>
          </w:p>
        </w:tc>
        <w:tc>
          <w:tcPr>
            <w:tcW w:w="1178" w:type="dxa"/>
          </w:tcPr>
          <w:p w14:paraId="671D6D9A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8" w:type="dxa"/>
          </w:tcPr>
          <w:p w14:paraId="6F02A0A2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228</w:t>
            </w:r>
          </w:p>
        </w:tc>
        <w:tc>
          <w:tcPr>
            <w:tcW w:w="1274" w:type="dxa"/>
          </w:tcPr>
          <w:p w14:paraId="52D95213" w14:textId="77777777" w:rsidR="0099602B" w:rsidRPr="0054525A" w:rsidRDefault="0054525A" w:rsidP="0054525A">
            <w:pPr>
              <w:spacing w:line="360" w:lineRule="auto"/>
              <w:jc w:val="center"/>
              <w:rPr>
                <w:lang w:val="en-US"/>
              </w:rPr>
            </w:pPr>
            <w:r w:rsidRPr="0054525A">
              <w:rPr>
                <w:lang w:val="en-US"/>
              </w:rPr>
              <w:t>0.242</w:t>
            </w:r>
          </w:p>
        </w:tc>
        <w:tc>
          <w:tcPr>
            <w:tcW w:w="998" w:type="dxa"/>
          </w:tcPr>
          <w:p w14:paraId="762E7A0A" w14:textId="77777777" w:rsidR="0099602B" w:rsidRDefault="0054525A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99602B" w:rsidRPr="009B2A4C" w14:paraId="63FD7457" w14:textId="77777777" w:rsidTr="0054525A">
        <w:trPr>
          <w:jc w:val="center"/>
        </w:trPr>
        <w:tc>
          <w:tcPr>
            <w:tcW w:w="1251" w:type="dxa"/>
          </w:tcPr>
          <w:p w14:paraId="3847E024" w14:textId="77777777" w:rsidR="0099602B" w:rsidRPr="00F22207" w:rsidRDefault="0099602B" w:rsidP="0099602B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1446" w:type="dxa"/>
            <w:vAlign w:val="center"/>
          </w:tcPr>
          <w:p w14:paraId="386E93D4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99602B">
              <w:rPr>
                <w:lang w:val="en-US"/>
              </w:rPr>
              <w:t>rs1040079</w:t>
            </w:r>
          </w:p>
        </w:tc>
        <w:tc>
          <w:tcPr>
            <w:tcW w:w="1701" w:type="dxa"/>
            <w:vAlign w:val="center"/>
          </w:tcPr>
          <w:p w14:paraId="052A0230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 w:rsidRPr="0099602B">
              <w:t>163214027</w:t>
            </w:r>
          </w:p>
        </w:tc>
        <w:tc>
          <w:tcPr>
            <w:tcW w:w="1074" w:type="dxa"/>
            <w:vAlign w:val="center"/>
          </w:tcPr>
          <w:p w14:paraId="37A29A91" w14:textId="77777777" w:rsidR="0099602B" w:rsidRPr="00F22207" w:rsidRDefault="0099602B" w:rsidP="0099602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&gt;A</w:t>
            </w:r>
          </w:p>
        </w:tc>
        <w:tc>
          <w:tcPr>
            <w:tcW w:w="1553" w:type="dxa"/>
          </w:tcPr>
          <w:p w14:paraId="7410902D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ntron</w:t>
            </w:r>
          </w:p>
        </w:tc>
        <w:tc>
          <w:tcPr>
            <w:tcW w:w="1178" w:type="dxa"/>
          </w:tcPr>
          <w:p w14:paraId="3A7816F1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8" w:type="dxa"/>
          </w:tcPr>
          <w:p w14:paraId="2C14FA7D" w14:textId="77777777" w:rsidR="0099602B" w:rsidRDefault="0099602B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4" w:type="dxa"/>
          </w:tcPr>
          <w:p w14:paraId="3BDA4635" w14:textId="77777777" w:rsidR="0099602B" w:rsidRPr="0054525A" w:rsidRDefault="0054525A" w:rsidP="0054525A">
            <w:pPr>
              <w:spacing w:line="360" w:lineRule="auto"/>
              <w:jc w:val="center"/>
              <w:rPr>
                <w:lang w:val="en-US"/>
              </w:rPr>
            </w:pPr>
            <w:r w:rsidRPr="0054525A">
              <w:rPr>
                <w:lang w:val="en-US"/>
              </w:rPr>
              <w:t>0.470</w:t>
            </w:r>
          </w:p>
        </w:tc>
        <w:tc>
          <w:tcPr>
            <w:tcW w:w="998" w:type="dxa"/>
          </w:tcPr>
          <w:p w14:paraId="3FC42CF4" w14:textId="77777777" w:rsidR="0099602B" w:rsidRDefault="0054525A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  <w:tr w:rsidR="0054525A" w:rsidRPr="009B2A4C" w14:paraId="59A0DA3A" w14:textId="77777777" w:rsidTr="00E42198">
        <w:trPr>
          <w:jc w:val="center"/>
        </w:trPr>
        <w:tc>
          <w:tcPr>
            <w:tcW w:w="1251" w:type="dxa"/>
            <w:tcBorders>
              <w:bottom w:val="single" w:sz="4" w:space="0" w:color="auto"/>
            </w:tcBorders>
          </w:tcPr>
          <w:p w14:paraId="0D65166F" w14:textId="77777777" w:rsidR="0054525A" w:rsidRPr="00F22207" w:rsidRDefault="0054525A" w:rsidP="0099602B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7A1A5838" w14:textId="77777777" w:rsidR="0054525A" w:rsidRPr="0099602B" w:rsidRDefault="0054525A" w:rsidP="0099602B">
            <w:pPr>
              <w:spacing w:line="480" w:lineRule="auto"/>
              <w:rPr>
                <w:lang w:val="en-US"/>
              </w:rPr>
            </w:pPr>
            <w:r w:rsidRPr="0054525A">
              <w:t>rs22418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B74983" w14:textId="77777777" w:rsidR="0054525A" w:rsidRPr="0099602B" w:rsidRDefault="0054525A" w:rsidP="0099602B">
            <w:pPr>
              <w:spacing w:line="480" w:lineRule="auto"/>
            </w:pPr>
            <w:r w:rsidRPr="0054525A">
              <w:t>233274722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158C1975" w14:textId="77777777" w:rsidR="0054525A" w:rsidRDefault="0054525A" w:rsidP="0099602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&gt;C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3AB96270" w14:textId="77777777" w:rsidR="0054525A" w:rsidRDefault="0054525A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50240B8" w14:textId="77777777" w:rsidR="0054525A" w:rsidRDefault="0054525A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300A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279D178" w14:textId="77777777" w:rsidR="0054525A" w:rsidRDefault="0054525A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270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665E7E6" w14:textId="77777777" w:rsidR="0054525A" w:rsidRPr="0054525A" w:rsidRDefault="0054525A" w:rsidP="0054525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97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E7E2D68" w14:textId="77777777" w:rsidR="0054525A" w:rsidRDefault="0054525A" w:rsidP="0099602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</w:tbl>
    <w:p w14:paraId="0AE0CF0C" w14:textId="77777777" w:rsidR="00631FD9" w:rsidRPr="009B2A4C" w:rsidRDefault="00631FD9" w:rsidP="009D37A2">
      <w:pPr>
        <w:spacing w:line="480" w:lineRule="auto"/>
        <w:rPr>
          <w:lang w:val="en-GB"/>
        </w:rPr>
      </w:pPr>
    </w:p>
    <w:p w14:paraId="6D73A904" w14:textId="77777777" w:rsidR="00F5423C" w:rsidRDefault="00BF3017" w:rsidP="005373C2">
      <w:pPr>
        <w:spacing w:line="480" w:lineRule="auto"/>
        <w:rPr>
          <w:lang w:val="en-GB"/>
        </w:rPr>
      </w:pPr>
      <w:r w:rsidRPr="009B2A4C">
        <w:rPr>
          <w:lang w:val="en-GB"/>
        </w:rPr>
        <w:t xml:space="preserve">SNP – single nucleotide polymorphism; </w:t>
      </w:r>
      <w:r w:rsidR="00E8625B">
        <w:rPr>
          <w:lang w:val="en-GB"/>
        </w:rPr>
        <w:t xml:space="preserve">aa – amino acid; </w:t>
      </w:r>
      <w:r w:rsidRPr="009B2A4C">
        <w:rPr>
          <w:lang w:val="en-GB"/>
        </w:rPr>
        <w:t>MAF – minor allele frequency; HWE – Hardy-Weinberg equilib</w:t>
      </w:r>
      <w:r w:rsidR="00F5423C">
        <w:rPr>
          <w:lang w:val="en-GB"/>
        </w:rPr>
        <w:t>rium.</w:t>
      </w:r>
    </w:p>
    <w:p w14:paraId="0927FE5C" w14:textId="77777777" w:rsidR="00EE452D" w:rsidRPr="00CF46CE" w:rsidRDefault="00E42198" w:rsidP="005373C2">
      <w:pPr>
        <w:spacing w:line="480" w:lineRule="auto"/>
        <w:rPr>
          <w:lang w:val="en-GB"/>
        </w:rPr>
      </w:pPr>
      <w:r w:rsidRPr="009B2A4C">
        <w:rPr>
          <w:lang w:val="en-GB"/>
        </w:rPr>
        <w:t>Chromosome positions are from</w:t>
      </w:r>
      <w:r>
        <w:rPr>
          <w:lang w:val="en-GB"/>
        </w:rPr>
        <w:t xml:space="preserve"> NCBI database, assembly GRCh37.p13</w:t>
      </w:r>
      <w:r w:rsidRPr="009B2A4C">
        <w:rPr>
          <w:lang w:val="en-GB"/>
        </w:rPr>
        <w:t xml:space="preserve">. </w:t>
      </w:r>
      <w:r>
        <w:rPr>
          <w:lang w:val="en-GB"/>
        </w:rPr>
        <w:t>HapMap MAF</w:t>
      </w:r>
      <w:r w:rsidR="00E8625B">
        <w:rPr>
          <w:lang w:val="en-GB"/>
        </w:rPr>
        <w:t>s</w:t>
      </w:r>
      <w:r>
        <w:rPr>
          <w:lang w:val="en-GB"/>
        </w:rPr>
        <w:t xml:space="preserve"> were identifie</w:t>
      </w:r>
      <w:r w:rsidR="00B30024">
        <w:rPr>
          <w:lang w:val="en-GB"/>
        </w:rPr>
        <w:t>d in the HapMap-YRI population.</w:t>
      </w:r>
    </w:p>
    <w:sectPr w:rsidR="00EE452D" w:rsidRPr="00CF46CE" w:rsidSect="00B206C5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6D7"/>
    <w:rsid w:val="00007F81"/>
    <w:rsid w:val="0002586C"/>
    <w:rsid w:val="000273BF"/>
    <w:rsid w:val="00031E48"/>
    <w:rsid w:val="000610CF"/>
    <w:rsid w:val="0007105D"/>
    <w:rsid w:val="000848D2"/>
    <w:rsid w:val="0009393C"/>
    <w:rsid w:val="000A38E7"/>
    <w:rsid w:val="000A5E5C"/>
    <w:rsid w:val="000B2284"/>
    <w:rsid w:val="000B37A0"/>
    <w:rsid w:val="000B63D9"/>
    <w:rsid w:val="000C2C08"/>
    <w:rsid w:val="000C574F"/>
    <w:rsid w:val="000D1013"/>
    <w:rsid w:val="000E427A"/>
    <w:rsid w:val="000E520C"/>
    <w:rsid w:val="000F4AEF"/>
    <w:rsid w:val="001100E9"/>
    <w:rsid w:val="001113C8"/>
    <w:rsid w:val="00135C18"/>
    <w:rsid w:val="001928DC"/>
    <w:rsid w:val="001A21AC"/>
    <w:rsid w:val="001A2491"/>
    <w:rsid w:val="001A4672"/>
    <w:rsid w:val="001D4767"/>
    <w:rsid w:val="001F4567"/>
    <w:rsid w:val="00204C00"/>
    <w:rsid w:val="0021365E"/>
    <w:rsid w:val="00216453"/>
    <w:rsid w:val="002176D7"/>
    <w:rsid w:val="00235C3F"/>
    <w:rsid w:val="002370C5"/>
    <w:rsid w:val="0024161C"/>
    <w:rsid w:val="00243036"/>
    <w:rsid w:val="00251755"/>
    <w:rsid w:val="00265886"/>
    <w:rsid w:val="00277A34"/>
    <w:rsid w:val="002809B2"/>
    <w:rsid w:val="00284204"/>
    <w:rsid w:val="00286B00"/>
    <w:rsid w:val="00292F29"/>
    <w:rsid w:val="002966F5"/>
    <w:rsid w:val="002A3CD0"/>
    <w:rsid w:val="002B122B"/>
    <w:rsid w:val="002D4E0E"/>
    <w:rsid w:val="002F020F"/>
    <w:rsid w:val="002F0A58"/>
    <w:rsid w:val="0030270B"/>
    <w:rsid w:val="00312F66"/>
    <w:rsid w:val="003378B6"/>
    <w:rsid w:val="00366043"/>
    <w:rsid w:val="003740D8"/>
    <w:rsid w:val="00376021"/>
    <w:rsid w:val="00382F2F"/>
    <w:rsid w:val="00384339"/>
    <w:rsid w:val="003B1D22"/>
    <w:rsid w:val="003C3550"/>
    <w:rsid w:val="003F7C69"/>
    <w:rsid w:val="00401433"/>
    <w:rsid w:val="004037A0"/>
    <w:rsid w:val="00407EF9"/>
    <w:rsid w:val="00413BD9"/>
    <w:rsid w:val="00413EF1"/>
    <w:rsid w:val="004205EB"/>
    <w:rsid w:val="00425D8C"/>
    <w:rsid w:val="00484D3E"/>
    <w:rsid w:val="00490824"/>
    <w:rsid w:val="004A7FEA"/>
    <w:rsid w:val="004B73FF"/>
    <w:rsid w:val="004E74B9"/>
    <w:rsid w:val="004E75BB"/>
    <w:rsid w:val="00526E10"/>
    <w:rsid w:val="005373C2"/>
    <w:rsid w:val="00541280"/>
    <w:rsid w:val="0054525A"/>
    <w:rsid w:val="00563520"/>
    <w:rsid w:val="005A65A5"/>
    <w:rsid w:val="005C36EC"/>
    <w:rsid w:val="005C7FE0"/>
    <w:rsid w:val="005D4D95"/>
    <w:rsid w:val="005D6B76"/>
    <w:rsid w:val="005E49C9"/>
    <w:rsid w:val="005F74E6"/>
    <w:rsid w:val="006140C5"/>
    <w:rsid w:val="0062024D"/>
    <w:rsid w:val="00631FD9"/>
    <w:rsid w:val="00663D22"/>
    <w:rsid w:val="00672A50"/>
    <w:rsid w:val="00675091"/>
    <w:rsid w:val="00677426"/>
    <w:rsid w:val="00691BDA"/>
    <w:rsid w:val="006963B7"/>
    <w:rsid w:val="006C3669"/>
    <w:rsid w:val="006D0B06"/>
    <w:rsid w:val="006D6948"/>
    <w:rsid w:val="006E0F6D"/>
    <w:rsid w:val="006E1B19"/>
    <w:rsid w:val="006F23D1"/>
    <w:rsid w:val="006F41BF"/>
    <w:rsid w:val="006F4DFE"/>
    <w:rsid w:val="006F6B92"/>
    <w:rsid w:val="006F7043"/>
    <w:rsid w:val="0071166D"/>
    <w:rsid w:val="00713DE6"/>
    <w:rsid w:val="00716731"/>
    <w:rsid w:val="007367AF"/>
    <w:rsid w:val="00746CD8"/>
    <w:rsid w:val="00767255"/>
    <w:rsid w:val="00772975"/>
    <w:rsid w:val="007769D4"/>
    <w:rsid w:val="0078303D"/>
    <w:rsid w:val="0078788D"/>
    <w:rsid w:val="007A5DD9"/>
    <w:rsid w:val="007E06EE"/>
    <w:rsid w:val="00806E31"/>
    <w:rsid w:val="00811E51"/>
    <w:rsid w:val="00816D07"/>
    <w:rsid w:val="008670ED"/>
    <w:rsid w:val="00883024"/>
    <w:rsid w:val="00883930"/>
    <w:rsid w:val="008A39E0"/>
    <w:rsid w:val="008B7A37"/>
    <w:rsid w:val="008C3953"/>
    <w:rsid w:val="008C40C8"/>
    <w:rsid w:val="008D25A9"/>
    <w:rsid w:val="008D6FEA"/>
    <w:rsid w:val="00911CE0"/>
    <w:rsid w:val="00915C86"/>
    <w:rsid w:val="00922DD7"/>
    <w:rsid w:val="009436C3"/>
    <w:rsid w:val="009565CE"/>
    <w:rsid w:val="009821A7"/>
    <w:rsid w:val="0099602B"/>
    <w:rsid w:val="009A3691"/>
    <w:rsid w:val="009A3989"/>
    <w:rsid w:val="009A676D"/>
    <w:rsid w:val="009A7FD6"/>
    <w:rsid w:val="009B2A4C"/>
    <w:rsid w:val="009C3F25"/>
    <w:rsid w:val="009D37A2"/>
    <w:rsid w:val="009D70D8"/>
    <w:rsid w:val="009D7663"/>
    <w:rsid w:val="009F4448"/>
    <w:rsid w:val="00A00C07"/>
    <w:rsid w:val="00A15FFB"/>
    <w:rsid w:val="00A24208"/>
    <w:rsid w:val="00A302CE"/>
    <w:rsid w:val="00A321E4"/>
    <w:rsid w:val="00A32A1D"/>
    <w:rsid w:val="00A330AC"/>
    <w:rsid w:val="00A34FF1"/>
    <w:rsid w:val="00A42DC4"/>
    <w:rsid w:val="00A43139"/>
    <w:rsid w:val="00A71AFC"/>
    <w:rsid w:val="00A77909"/>
    <w:rsid w:val="00A911B3"/>
    <w:rsid w:val="00A9740B"/>
    <w:rsid w:val="00AB3CBA"/>
    <w:rsid w:val="00B04831"/>
    <w:rsid w:val="00B206C5"/>
    <w:rsid w:val="00B2429A"/>
    <w:rsid w:val="00B30024"/>
    <w:rsid w:val="00B44CF4"/>
    <w:rsid w:val="00B6030B"/>
    <w:rsid w:val="00B94D83"/>
    <w:rsid w:val="00BC1B0E"/>
    <w:rsid w:val="00BC639F"/>
    <w:rsid w:val="00BD01D6"/>
    <w:rsid w:val="00BF3017"/>
    <w:rsid w:val="00C02912"/>
    <w:rsid w:val="00C06D87"/>
    <w:rsid w:val="00C17BF8"/>
    <w:rsid w:val="00C20F35"/>
    <w:rsid w:val="00C27D5C"/>
    <w:rsid w:val="00C6578E"/>
    <w:rsid w:val="00C960F9"/>
    <w:rsid w:val="00CB7CF4"/>
    <w:rsid w:val="00CC31D3"/>
    <w:rsid w:val="00CE700F"/>
    <w:rsid w:val="00CF46CE"/>
    <w:rsid w:val="00D25CAB"/>
    <w:rsid w:val="00D43DD1"/>
    <w:rsid w:val="00D70038"/>
    <w:rsid w:val="00D8033B"/>
    <w:rsid w:val="00D811B8"/>
    <w:rsid w:val="00D83690"/>
    <w:rsid w:val="00D93DFC"/>
    <w:rsid w:val="00DB45F0"/>
    <w:rsid w:val="00DC6F8D"/>
    <w:rsid w:val="00DD1C7A"/>
    <w:rsid w:val="00DF17E9"/>
    <w:rsid w:val="00E012F1"/>
    <w:rsid w:val="00E058D4"/>
    <w:rsid w:val="00E14DF1"/>
    <w:rsid w:val="00E15281"/>
    <w:rsid w:val="00E30A2C"/>
    <w:rsid w:val="00E33578"/>
    <w:rsid w:val="00E3578C"/>
    <w:rsid w:val="00E42198"/>
    <w:rsid w:val="00E56356"/>
    <w:rsid w:val="00E64CB7"/>
    <w:rsid w:val="00E754A6"/>
    <w:rsid w:val="00E8625B"/>
    <w:rsid w:val="00E92A66"/>
    <w:rsid w:val="00EA0F24"/>
    <w:rsid w:val="00EA43CE"/>
    <w:rsid w:val="00EA49F2"/>
    <w:rsid w:val="00EB0D18"/>
    <w:rsid w:val="00EB2FF7"/>
    <w:rsid w:val="00EC5F9B"/>
    <w:rsid w:val="00EE1E6B"/>
    <w:rsid w:val="00EE452D"/>
    <w:rsid w:val="00EE58D2"/>
    <w:rsid w:val="00F07DFB"/>
    <w:rsid w:val="00F14E9F"/>
    <w:rsid w:val="00F22207"/>
    <w:rsid w:val="00F466EB"/>
    <w:rsid w:val="00F5423C"/>
    <w:rsid w:val="00F73A1B"/>
    <w:rsid w:val="00F75548"/>
    <w:rsid w:val="00F75C58"/>
    <w:rsid w:val="00F75DE1"/>
    <w:rsid w:val="00F800A1"/>
    <w:rsid w:val="00FA0584"/>
    <w:rsid w:val="00FA1E09"/>
    <w:rsid w:val="00FB5034"/>
    <w:rsid w:val="00FC52C4"/>
    <w:rsid w:val="00FD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B7EBF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76D7"/>
    <w:rPr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93DFC"/>
  </w:style>
  <w:style w:type="character" w:styleId="Emphasis">
    <w:name w:val="Emphasis"/>
    <w:qFormat/>
    <w:rsid w:val="00D93DFC"/>
    <w:rPr>
      <w:i/>
      <w:iCs/>
    </w:rPr>
  </w:style>
  <w:style w:type="table" w:styleId="TableGrid">
    <w:name w:val="Table Grid"/>
    <w:basedOn w:val="TableNormal"/>
    <w:rsid w:val="006F6B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84339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F22207"/>
    <w:pPr>
      <w:spacing w:before="100" w:beforeAutospacing="1" w:after="100" w:afterAutospacing="1"/>
    </w:pPr>
    <w:rPr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76D7"/>
    <w:rPr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93DFC"/>
  </w:style>
  <w:style w:type="character" w:styleId="Emphasis">
    <w:name w:val="Emphasis"/>
    <w:qFormat/>
    <w:rsid w:val="00D93DFC"/>
    <w:rPr>
      <w:i/>
      <w:iCs/>
    </w:rPr>
  </w:style>
  <w:style w:type="table" w:styleId="TableGrid">
    <w:name w:val="Table Grid"/>
    <w:basedOn w:val="TableNormal"/>
    <w:rsid w:val="006F6B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84339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F22207"/>
    <w:pPr>
      <w:spacing w:before="100" w:beforeAutospacing="1" w:after="100" w:afterAutospacing="1"/>
    </w:pPr>
    <w:rPr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92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1</Words>
  <Characters>809</Characters>
  <Application>Microsoft Macintosh Word</Application>
  <DocSecurity>0</DocSecurity>
  <Lines>6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>Table S2 R2</vt:lpstr>
      <vt:lpstr>Table S2 R2</vt:lpstr>
      <vt:lpstr>Table S2 R2</vt:lpstr>
    </vt:vector>
  </TitlesOfParts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 R2</dc:title>
  <dc:subject/>
  <dc:creator>Agostinho Carvalho</dc:creator>
  <cp:keywords/>
  <dc:description/>
  <cp:lastModifiedBy>Carlos Capela</cp:lastModifiedBy>
  <cp:revision>11</cp:revision>
  <cp:lastPrinted>2013-01-23T15:00:00Z</cp:lastPrinted>
  <dcterms:created xsi:type="dcterms:W3CDTF">2015-09-30T12:53:00Z</dcterms:created>
  <dcterms:modified xsi:type="dcterms:W3CDTF">2015-12-10T17:28:00Z</dcterms:modified>
</cp:coreProperties>
</file>